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3188C">
      <w:pPr>
        <w:spacing w:line="360" w:lineRule="auto"/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ry table 1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1 siRN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YBR primer comparison tabl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3907"/>
      </w:tblGrid>
      <w:tr w14:paraId="28B4E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0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F59CB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NA name</w:t>
            </w:r>
          </w:p>
        </w:tc>
        <w:tc>
          <w:tcPr>
            <w:tcW w:w="39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89305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rimer Sequence</w:t>
            </w:r>
          </w:p>
        </w:tc>
      </w:tr>
      <w:tr w14:paraId="692A5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tcBorders>
              <w:top w:val="single" w:color="auto" w:sz="4" w:space="0"/>
            </w:tcBorders>
            <w:vAlign w:val="center"/>
          </w:tcPr>
          <w:p w14:paraId="38A3E2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NC</w:t>
            </w:r>
          </w:p>
        </w:tc>
        <w:tc>
          <w:tcPr>
            <w:tcW w:w="3907" w:type="dxa"/>
            <w:tcBorders>
              <w:top w:val="single" w:color="auto" w:sz="4" w:space="0"/>
            </w:tcBorders>
            <w:vAlign w:val="center"/>
          </w:tcPr>
          <w:p w14:paraId="4048673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5′-UUCUCCGAACGUGUCACGUTT-3′ </w:t>
            </w:r>
          </w:p>
          <w:p w14:paraId="780935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CGUGACACGUUCGGAGAAT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′</w:t>
            </w:r>
          </w:p>
          <w:bookmarkEnd w:id="0"/>
        </w:tc>
      </w:tr>
      <w:tr w14:paraId="71E73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tcBorders>
              <w:top w:val="single" w:color="auto" w:sz="4" w:space="0"/>
            </w:tcBorders>
            <w:vAlign w:val="center"/>
          </w:tcPr>
          <w:p w14:paraId="5812534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ME1-1</w:t>
            </w:r>
          </w:p>
        </w:tc>
        <w:tc>
          <w:tcPr>
            <w:tcW w:w="3907" w:type="dxa"/>
            <w:tcBorders>
              <w:top w:val="single" w:color="auto" w:sz="4" w:space="0"/>
            </w:tcBorders>
            <w:vAlign w:val="center"/>
          </w:tcPr>
          <w:p w14:paraId="06A9A8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GUGCAUUCUCAGAACAAAT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-3′ </w:t>
            </w:r>
          </w:p>
          <w:p w14:paraId="5F8207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UUGUUCUGAGAAUGCACCT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′</w:t>
            </w:r>
          </w:p>
        </w:tc>
      </w:tr>
      <w:tr w14:paraId="1A2E2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 w14:paraId="25F1BC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ME1-2</w:t>
            </w:r>
          </w:p>
        </w:tc>
        <w:tc>
          <w:tcPr>
            <w:tcW w:w="3907" w:type="dxa"/>
            <w:vAlign w:val="center"/>
          </w:tcPr>
          <w:p w14:paraId="45A23C9A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AGGUUCUUAGAGUAGUAT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  <w:p w14:paraId="716F7740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ACUACUCUAAGAACCUGGT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</w:tc>
      </w:tr>
    </w:tbl>
    <w:p w14:paraId="0B7B4C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5154397"/>
    <w:rsid w:val="0BDC6D23"/>
    <w:rsid w:val="0DA675E9"/>
    <w:rsid w:val="28BE5A0A"/>
    <w:rsid w:val="2D32343B"/>
    <w:rsid w:val="31442AF1"/>
    <w:rsid w:val="399A3BF6"/>
    <w:rsid w:val="57657A59"/>
    <w:rsid w:val="5979517E"/>
    <w:rsid w:val="5B7D381A"/>
    <w:rsid w:val="61241E74"/>
    <w:rsid w:val="6F6F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1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615</Characters>
  <Lines>0</Lines>
  <Paragraphs>0</Paragraphs>
  <TotalTime>29</TotalTime>
  <ScaleCrop>false</ScaleCrop>
  <LinksUpToDate>false</LinksUpToDate>
  <CharactersWithSpaces>63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1:08:00Z</dcterms:created>
  <dc:creator>weiji</dc:creator>
  <cp:lastModifiedBy>追梦</cp:lastModifiedBy>
  <dcterms:modified xsi:type="dcterms:W3CDTF">2025-02-08T02:4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2DF724CCBF34EF78B594740937B1B35_12</vt:lpwstr>
  </property>
</Properties>
</file>